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1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1260"/>
      </w:tblGrid>
      <w:tr>
        <w:trPr/>
        <w:tc>
          <w:tcPr>
            <w:tcW w:w="71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Table S1.  Score of quality assessment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dvP64C2;Times New Roman"/>
                <w:b/>
                <w:b/>
                <w:lang w:bidi="hi-IN"/>
              </w:rPr>
            </w:pPr>
            <w:r>
              <w:rPr>
                <w:rFonts w:cs="AdvP64C2;Times New Roman"/>
                <w:b/>
                <w:lang w:bidi="hi-IN"/>
              </w:rPr>
              <w:t>Criteri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Representativeness of c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Selected from population cancer registr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Selected from hospi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left="180" w:hanging="0"/>
              <w:rPr>
                <w:rFonts w:cs="AdvP6EC0"/>
                <w:lang w:bidi="hi-IN"/>
              </w:rPr>
            </w:pPr>
            <w:r>
              <w:rPr>
                <w:rFonts w:cs="AdvP6EC0"/>
                <w:lang w:bidi="hi-IN"/>
              </w:rPr>
              <w:t>No method of selection describ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Representativeness of contro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Population-bas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Blood dono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Hospital-based (cancer-free patient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Not describ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Ascertainment of gastrointestinal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Histopathologic confirm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by patient medical recor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Not describ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Control sele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 xml:space="preserve">Controls matched with cases by age and sex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Controls matched with cases only by age or by se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Not matched or not descri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Genotyping examin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Genotyping done under blinded condi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Unblinded or not mention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Response r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Response rates for both groups within 1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Response rates are more than 1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Not mention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Total sample siz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Larger than 1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Larger than 500, but less than 1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Larger than 200, but less than 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586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Less than 2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6:21:00Z</dcterms:created>
  <dc:creator>YHP</dc:creator>
  <dc:description/>
  <cp:keywords/>
  <dc:language>en-US</dc:language>
  <cp:lastModifiedBy>YHP</cp:lastModifiedBy>
  <dcterms:modified xsi:type="dcterms:W3CDTF">2003-12-25T23:35:00Z</dcterms:modified>
  <cp:revision>3</cp:revision>
  <dc:subject/>
  <dc:title>Table 1</dc:title>
</cp:coreProperties>
</file>